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E6D96" w14:textId="63F03CA3" w:rsidR="00441CE8" w:rsidRPr="0047140F" w:rsidRDefault="00441CE8" w:rsidP="00441CE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47140F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>S1</w:t>
      </w:r>
      <w:r w:rsidRPr="0047140F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 xml:space="preserve">. </w:t>
      </w:r>
      <w:r w:rsidRPr="0047140F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The </w:t>
      </w:r>
      <w:r w:rsidRPr="0047140F">
        <w:rPr>
          <w:rFonts w:ascii="Times New Roman" w:hAnsi="Times New Roman" w:cs="Times New Roman"/>
          <w:sz w:val="24"/>
          <w:szCs w:val="24"/>
        </w:rPr>
        <w:t>World Health Organization trial registration data set.</w:t>
      </w:r>
      <w:r w:rsidRPr="0047140F">
        <w:rPr>
          <w:rFonts w:ascii="Times New Roman" w:eastAsia="Times New Roman" w:hAnsi="Times New Roman" w:cs="Times New Roman"/>
          <w:sz w:val="24"/>
          <w:szCs w:val="24"/>
          <w:lang w:eastAsia="nl-NL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7200"/>
      </w:tblGrid>
      <w:tr w:rsidR="00441CE8" w:rsidRPr="0047140F" w14:paraId="368BB968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EE95C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ta category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B4E67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formation </w:t>
            </w:r>
          </w:p>
        </w:tc>
      </w:tr>
      <w:tr w:rsidR="00441CE8" w:rsidRPr="0047140F" w14:paraId="55C23EA7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4AB84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registry and trial identifying number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4AD89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linicalTrials.gov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identifier: NCT05481840 </w:t>
            </w:r>
          </w:p>
        </w:tc>
      </w:tr>
      <w:tr w:rsidR="00441CE8" w:rsidRPr="0047140F" w14:paraId="116F2B99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A7D5D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te of registration in primary registry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81375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ugust 1, 2022 </w:t>
            </w:r>
          </w:p>
        </w:tc>
      </w:tr>
      <w:tr w:rsidR="00441CE8" w:rsidRPr="0047140F" w14:paraId="14D609D3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859FB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condary identifying number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0E460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/A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a</w:t>
            </w:r>
          </w:p>
        </w:tc>
      </w:tr>
      <w:tr w:rsidR="00441CE8" w:rsidRPr="0058710B" w14:paraId="26D2B499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39A0C" w14:textId="6CA4508F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ources of monetary or material support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9B99E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ZonMw Programma Goed Gebruik Hulpmiddelen </w:t>
            </w:r>
          </w:p>
        </w:tc>
      </w:tr>
      <w:tr w:rsidR="00441CE8" w:rsidRPr="0058710B" w14:paraId="6D399C2F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70F05" w14:textId="77777777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sponsor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830EC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ZonMw Programma Goed Gebruik Hulpmiddelen </w:t>
            </w:r>
          </w:p>
        </w:tc>
      </w:tr>
      <w:tr w:rsidR="00441CE8" w:rsidRPr="0047140F" w14:paraId="6FBF3667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997BB" w14:textId="5A91C2D0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condary sponsor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EC710" w14:textId="7CCABE53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cademische Werkplaats Sterker op Eigen Benen</w:t>
            </w:r>
            <w:r w:rsidR="0058710B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adboudumc</w:t>
            </w:r>
            <w:proofErr w:type="spellEnd"/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 xml:space="preserve"> (in kind)</w:t>
            </w:r>
          </w:p>
          <w:p w14:paraId="10177A65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bena</w:t>
            </w:r>
            <w:proofErr w:type="spellEnd"/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Healthcare </w:t>
            </w:r>
          </w:p>
        </w:tc>
      </w:tr>
      <w:tr w:rsidR="00441CE8" w:rsidRPr="0047140F" w14:paraId="61E161A9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6F2B9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ntact for public querie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A6CDC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rigitte Boon, principal researcher</w:t>
            </w:r>
          </w:p>
          <w:p w14:paraId="6E5F22F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one: 0031 88-3779999</w:t>
            </w:r>
          </w:p>
          <w:p w14:paraId="52CD3EE9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mail: Brigitte.Boon@academyhetdorp.nl</w:t>
            </w:r>
          </w:p>
          <w:p w14:paraId="26F3611D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rganization: Academy Het Dorp, Arnhem, the Netherlands </w:t>
            </w:r>
          </w:p>
        </w:tc>
      </w:tr>
      <w:tr w:rsidR="00441CE8" w:rsidRPr="0047140F" w14:paraId="465F8C5B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C7F37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ntact for scientific querie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92D42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arieke </w:t>
            </w:r>
            <w:proofErr w:type="spellStart"/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ielissen</w:t>
            </w:r>
            <w:proofErr w:type="spellEnd"/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, coprincipal researcher</w:t>
            </w:r>
          </w:p>
          <w:p w14:paraId="4F2A135E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one: 0031 88-3779999</w:t>
            </w:r>
          </w:p>
          <w:p w14:paraId="1C35E78D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mail: Marieke.Gielissen@academyhetdorp.nl</w:t>
            </w:r>
          </w:p>
          <w:p w14:paraId="5B00BD00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cademy Het Dorp, Arnhem, the Netherlands </w:t>
            </w:r>
          </w:p>
        </w:tc>
      </w:tr>
      <w:tr w:rsidR="00441CE8" w:rsidRPr="0047140F" w14:paraId="62538B8D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8535A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ublic titl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28ACD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mart Diaper implementation and research project </w:t>
            </w:r>
          </w:p>
        </w:tc>
      </w:tr>
      <w:tr w:rsidR="00441CE8" w:rsidRPr="0047140F" w14:paraId="0273D2DD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D7917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cientific titl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B2B2B" w14:textId="43ACBCEA" w:rsidR="00441CE8" w:rsidRPr="0047140F" w:rsidRDefault="0058710B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Smart Continence Care for People 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with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Profound Intellectual and Multiple Disabilities: Protocol for a Cluster Randomized Trial and Trial-Based Economic Evaluation</w:t>
            </w:r>
          </w:p>
        </w:tc>
      </w:tr>
      <w:tr w:rsidR="00441CE8" w:rsidRPr="0047140F" w14:paraId="29F8670A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D0B47" w14:textId="77777777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untries of recruitment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675F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he Netherlands </w:t>
            </w:r>
          </w:p>
        </w:tc>
      </w:tr>
      <w:tr w:rsidR="00441CE8" w:rsidRPr="0047140F" w14:paraId="70EE8B5D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5AA19" w14:textId="07A89D4D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alth conditions or problem</w:t>
            </w:r>
            <w:r w:rsidR="0058710B"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studied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B552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eople with profound intellectual and multiple disabilities using incontinence products </w:t>
            </w:r>
          </w:p>
        </w:tc>
      </w:tr>
      <w:tr w:rsidR="00441CE8" w:rsidRPr="0047140F" w14:paraId="5FEDB5F5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55298" w14:textId="2CF34AB6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vention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E4298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vention: smart continence care (</w:t>
            </w:r>
            <w:proofErr w:type="spellStart"/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bena</w:t>
            </w:r>
            <w:proofErr w:type="spellEnd"/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Nova) 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br/>
              <w:t>Comparator: regular continence care (care as usual) </w:t>
            </w:r>
          </w:p>
        </w:tc>
      </w:tr>
      <w:tr w:rsidR="00441CE8" w:rsidRPr="0047140F" w14:paraId="32EC867E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A51D8" w14:textId="77777777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ey inclusion and exclusion criteria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29D24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s eligible for the study: ≥18 years</w:t>
            </w:r>
          </w:p>
          <w:p w14:paraId="54E3477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xes eligible for the study: both</w:t>
            </w:r>
          </w:p>
          <w:p w14:paraId="2E3994D2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ccepts healthy volunteers: no</w:t>
            </w:r>
          </w:p>
          <w:p w14:paraId="720F080A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clusion criteria: adult participant (aged ≥ 18 years), living within a long-term care facility, having profound intellectual and multiple disabilities, and using incontinence products</w:t>
            </w:r>
          </w:p>
          <w:p w14:paraId="45B459F9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Exclusion criteria: pica disorder and using a permanent catheter </w:t>
            </w:r>
          </w:p>
        </w:tc>
      </w:tr>
      <w:tr w:rsidR="00441CE8" w:rsidRPr="0047140F" w14:paraId="7A7FEB41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04BDE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Study typ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B510D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ventional</w:t>
            </w:r>
          </w:p>
          <w:p w14:paraId="50812B8D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llocation: a cluster randomized 1:1</w:t>
            </w:r>
          </w:p>
          <w:p w14:paraId="0670932C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vention model: cluster randomized trial, pragmatically rolled out in 3 waves</w:t>
            </w:r>
          </w:p>
          <w:p w14:paraId="27CAB562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asking: none, yet outcomes assessor will be blinded</w:t>
            </w:r>
          </w:p>
          <w:p w14:paraId="269D457F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purpose: care </w:t>
            </w:r>
          </w:p>
        </w:tc>
      </w:tr>
      <w:tr w:rsidR="00441CE8" w:rsidRPr="0047140F" w14:paraId="58DCE578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11FD1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te of the first enrollment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E4A80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ugust 2021 </w:t>
            </w:r>
          </w:p>
        </w:tc>
      </w:tr>
      <w:tr w:rsidR="00441CE8" w:rsidRPr="0047140F" w14:paraId="0CE66A1F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C05AF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arget sample siz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2E34A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0 </w:t>
            </w:r>
          </w:p>
        </w:tc>
      </w:tr>
      <w:tr w:rsidR="00441CE8" w:rsidRPr="0047140F" w14:paraId="2ABAD0C7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1F1BD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cruitment statu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3CEA1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cruiting </w:t>
            </w:r>
          </w:p>
        </w:tc>
      </w:tr>
      <w:tr w:rsidR="00441CE8" w:rsidRPr="0047140F" w14:paraId="579ACE75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83769" w14:textId="2209C94B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o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tcome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29E2B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umber of leakages </w:t>
            </w:r>
          </w:p>
        </w:tc>
      </w:tr>
      <w:tr w:rsidR="00441CE8" w:rsidRPr="0047140F" w14:paraId="45973E5B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F3BA3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ey secondary outcome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FD3F3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Quality of life of a person with profound intellectual and multiple disabilities</w:t>
            </w:r>
          </w:p>
          <w:p w14:paraId="0C02F529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Work perception of caregivers</w:t>
            </w:r>
          </w:p>
          <w:p w14:paraId="6883DE3D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st-effectiveness</w:t>
            </w:r>
          </w:p>
          <w:p w14:paraId="25F1BAC7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st utility </w:t>
            </w:r>
          </w:p>
        </w:tc>
      </w:tr>
    </w:tbl>
    <w:p w14:paraId="56400FA2" w14:textId="77777777" w:rsidR="00441CE8" w:rsidRPr="0047140F" w:rsidRDefault="00441CE8" w:rsidP="00441CE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4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7140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47140F">
        <w:rPr>
          <w:rFonts w:ascii="Times New Roman" w:hAnsi="Times New Roman" w:cs="Times New Roman"/>
          <w:sz w:val="24"/>
          <w:szCs w:val="24"/>
        </w:rPr>
        <w:t>/A: not applicable.</w:t>
      </w:r>
    </w:p>
    <w:p w14:paraId="1B56CF56" w14:textId="77777777" w:rsidR="005172EE" w:rsidRDefault="005172EE"/>
    <w:sectPr w:rsidR="00517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C55E4"/>
    <w:multiLevelType w:val="hybridMultilevel"/>
    <w:tmpl w:val="488C8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CE8"/>
    <w:rsid w:val="003145F6"/>
    <w:rsid w:val="00441CE8"/>
    <w:rsid w:val="005172EE"/>
    <w:rsid w:val="0058710B"/>
    <w:rsid w:val="007C12F7"/>
    <w:rsid w:val="009711AC"/>
    <w:rsid w:val="00B4365A"/>
    <w:rsid w:val="00E9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1FEC8"/>
  <w15:chartTrackingRefBased/>
  <w15:docId w15:val="{1F21CCD6-A631-4DDE-A683-C9C7C98F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1CE8"/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41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CE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1FF621D833D749858510B4E222148B" ma:contentTypeVersion="16" ma:contentTypeDescription="Een nieuw document maken." ma:contentTypeScope="" ma:versionID="f545e17dd70db2669e8a46e2c3df2f38">
  <xsd:schema xmlns:xsd="http://www.w3.org/2001/XMLSchema" xmlns:xs="http://www.w3.org/2001/XMLSchema" xmlns:p="http://schemas.microsoft.com/office/2006/metadata/properties" xmlns:ns2="c0b581bc-7bab-4cb8-9778-b8d595275779" xmlns:ns3="0be009fc-6e71-44d4-a30c-2adc9e497212" targetNamespace="http://schemas.microsoft.com/office/2006/metadata/properties" ma:root="true" ma:fieldsID="455256d15a4adb0d4808aef665bd1d42" ns2:_="" ns3:_="">
    <xsd:import namespace="c0b581bc-7bab-4cb8-9778-b8d595275779"/>
    <xsd:import namespace="0be009fc-6e71-44d4-a30c-2adc9e4972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581bc-7bab-4cb8-9778-b8d5952757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7777e7c-5acc-41c7-bf3a-74172f261b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009fc-6e71-44d4-a30c-2adc9e4972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3ec246-cda9-4974-bcb4-99b6e02d0ec1}" ma:internalName="TaxCatchAll" ma:showField="CatchAllData" ma:web="0be009fc-6e71-44d4-a30c-2adc9e4972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A2CB67-5093-4334-AE38-36B6F435B7E9}"/>
</file>

<file path=customXml/itemProps2.xml><?xml version="1.0" encoding="utf-8"?>
<ds:datastoreItem xmlns:ds="http://schemas.openxmlformats.org/officeDocument/2006/customXml" ds:itemID="{DAA71ECC-8ED3-4B99-934A-A2430F203A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Vivette van Cooten</cp:lastModifiedBy>
  <cp:revision>3</cp:revision>
  <dcterms:created xsi:type="dcterms:W3CDTF">2022-11-01T20:55:00Z</dcterms:created>
  <dcterms:modified xsi:type="dcterms:W3CDTF">2022-11-01T20:57:00Z</dcterms:modified>
</cp:coreProperties>
</file>